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CEE" w:rsidRPr="00CD4B28" w:rsidRDefault="00642CEE" w:rsidP="00642CEE">
      <w:pPr>
        <w:pStyle w:val="Heading1"/>
        <w:rPr>
          <w:sz w:val="24"/>
          <w:szCs w:val="24"/>
          <w:lang w:eastAsia="en-US"/>
        </w:rPr>
      </w:pPr>
      <w:bookmarkStart w:id="0" w:name="_Hlk108212929"/>
      <w:bookmarkStart w:id="1" w:name="_GoBack"/>
      <w:bookmarkEnd w:id="1"/>
      <w:r w:rsidRPr="00CD4B28">
        <w:rPr>
          <w:sz w:val="24"/>
          <w:szCs w:val="24"/>
        </w:rP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32"/>
        <w:gridCol w:w="465"/>
        <w:gridCol w:w="4211"/>
        <w:gridCol w:w="1798"/>
      </w:tblGrid>
      <w:tr w:rsidR="00642CEE" w:rsidTr="00AA2965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0"/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642CEE" w:rsidRDefault="00642CEE" w:rsidP="00AA2965">
            <w:pPr>
              <w:rPr>
                <w:lang w:val="en-US"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1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642CEE" w:rsidRDefault="00642CEE" w:rsidP="00AA2965">
            <w:pPr>
              <w:rPr>
                <w:lang w:val="en-US"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2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3&amp;4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4 TO P8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4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4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4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5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5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5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5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5 TO P8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5 TO 8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6 TO 8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6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8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4 TO 8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8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9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8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NE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2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3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10 TO 11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NE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NE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 SUBMISSION PROCESS -  LETTER</w:t>
            </w:r>
          </w:p>
        </w:tc>
      </w:tr>
      <w:tr w:rsidR="00642CEE" w:rsidTr="00AA296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42CEE" w:rsidRDefault="00642CEE" w:rsidP="00AA29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 SUBMISSION PROCESS -  LETTER</w:t>
            </w:r>
          </w:p>
        </w:tc>
      </w:tr>
    </w:tbl>
    <w:p w:rsidR="00642CEE" w:rsidRDefault="00642CEE" w:rsidP="00642CEE">
      <w:pPr>
        <w:pStyle w:val="FirstParagraph"/>
      </w:pPr>
      <w:r>
        <w:t> </w:t>
      </w:r>
    </w:p>
    <w:p w:rsidR="00642CEE" w:rsidRPr="00CD4B28" w:rsidRDefault="00642CEE" w:rsidP="00642CEE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4" w:history="1">
        <w:r>
          <w:rPr>
            <w:rStyle w:val="Hyperlink"/>
          </w:rPr>
          <w:t>doi:10.1016/j.jval.2021.10.008</w:t>
        </w:r>
      </w:hyperlink>
      <w:bookmarkStart w:id="2" w:name="cheers-2022-checklist"/>
      <w:bookmarkEnd w:id="2"/>
    </w:p>
    <w:p w:rsidR="00EE3102" w:rsidRDefault="00EE3102"/>
    <w:sectPr w:rsidR="00EE3102" w:rsidSect="00CB6376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0504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6F02" w:rsidRDefault="00642C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6F02" w:rsidRDefault="00642CE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CEE"/>
    <w:rsid w:val="00642CEE"/>
    <w:rsid w:val="00ED3955"/>
    <w:rsid w:val="00EE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6FE06-0D1D-4821-A182-E2DAF3E5C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C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42CE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CEE"/>
    <w:rPr>
      <w:rFonts w:ascii="Times New Roman" w:eastAsia="Times New Roman" w:hAnsi="Times New Roman" w:cs="Times New Roman"/>
      <w:b/>
      <w:bCs/>
      <w:kern w:val="36"/>
      <w:sz w:val="48"/>
      <w:szCs w:val="48"/>
      <w:lang w:eastAsia="en-SG"/>
    </w:rPr>
  </w:style>
  <w:style w:type="character" w:styleId="Hyperlink">
    <w:name w:val="Hyperlink"/>
    <w:basedOn w:val="DefaultParagraphFont"/>
    <w:uiPriority w:val="99"/>
    <w:unhideWhenUsed/>
    <w:rsid w:val="00642CE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42C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CE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unhideWhenUsed/>
    <w:qFormat/>
    <w:rsid w:val="00642CEE"/>
    <w:pPr>
      <w:spacing w:before="120" w:after="12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642CEE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642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doi:10.1016/j.jval.2021.10.0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8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Graves</dc:creator>
  <cp:keywords/>
  <dc:description/>
  <cp:lastModifiedBy>Nicholas Graves</cp:lastModifiedBy>
  <cp:revision>1</cp:revision>
  <dcterms:created xsi:type="dcterms:W3CDTF">2022-07-13T04:07:00Z</dcterms:created>
  <dcterms:modified xsi:type="dcterms:W3CDTF">2022-07-13T04:07:00Z</dcterms:modified>
</cp:coreProperties>
</file>